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306" w:type="dxa"/>
        <w:tblLook w:val="04A0" w:firstRow="1" w:lastRow="0" w:firstColumn="1" w:lastColumn="0" w:noHBand="0" w:noVBand="1"/>
      </w:tblPr>
      <w:tblGrid>
        <w:gridCol w:w="1304"/>
        <w:gridCol w:w="1122"/>
        <w:gridCol w:w="1181"/>
        <w:gridCol w:w="1181"/>
        <w:gridCol w:w="1181"/>
        <w:gridCol w:w="2337"/>
      </w:tblGrid>
      <w:tr w:rsidR="00986F1D" w:rsidRPr="00986F1D" w14:paraId="56E94EBA" w14:textId="77777777" w:rsidTr="00986F1D">
        <w:trPr>
          <w:trHeight w:val="850"/>
        </w:trPr>
        <w:tc>
          <w:tcPr>
            <w:tcW w:w="8306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B57EF" w14:textId="77777777" w:rsidR="00986F1D" w:rsidRPr="00986F1D" w:rsidRDefault="00986F1D" w:rsidP="00986F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86F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S2. Information on genetic instruments and outcome data sources.</w:t>
            </w:r>
          </w:p>
        </w:tc>
      </w:tr>
      <w:tr w:rsidR="00986F1D" w:rsidRPr="00986F1D" w14:paraId="00FB160D" w14:textId="77777777" w:rsidTr="00986F1D">
        <w:trPr>
          <w:trHeight w:val="790"/>
        </w:trPr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7E2CC8" w14:textId="77777777" w:rsidR="00986F1D" w:rsidRPr="00986F1D" w:rsidRDefault="00986F1D" w:rsidP="00986F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86F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posur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88CE1F" w14:textId="77777777" w:rsidR="00986F1D" w:rsidRPr="00986F1D" w:rsidRDefault="00986F1D" w:rsidP="00986F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86F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t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585075" w14:textId="77777777" w:rsidR="00986F1D" w:rsidRPr="00986F1D" w:rsidRDefault="00986F1D" w:rsidP="00986F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86F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ticipants included in analysis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136024" w14:textId="77777777" w:rsidR="00986F1D" w:rsidRPr="00986F1D" w:rsidRDefault="00986F1D" w:rsidP="00986F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86F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entified SNPs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5BEB11" w14:textId="77777777" w:rsidR="00986F1D" w:rsidRPr="00986F1D" w:rsidRDefault="00986F1D" w:rsidP="00986F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86F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ed instruments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55C88A" w14:textId="77777777" w:rsidR="00986F1D" w:rsidRPr="00986F1D" w:rsidRDefault="00986F1D" w:rsidP="00986F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86F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bMed ID or Web link</w:t>
            </w:r>
          </w:p>
        </w:tc>
      </w:tr>
      <w:tr w:rsidR="00986F1D" w:rsidRPr="00986F1D" w14:paraId="52C9F3E5" w14:textId="77777777" w:rsidTr="00986F1D">
        <w:trPr>
          <w:trHeight w:val="111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9A1E0" w14:textId="77777777" w:rsidR="00986F1D" w:rsidRPr="00986F1D" w:rsidRDefault="00986F1D" w:rsidP="00986F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86F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triptylin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3EE36" w14:textId="77777777" w:rsidR="00986F1D" w:rsidRPr="00986F1D" w:rsidRDefault="00986F1D" w:rsidP="00986F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86F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658C5" w14:textId="77777777" w:rsidR="00986F1D" w:rsidRPr="00986F1D" w:rsidRDefault="00986F1D" w:rsidP="00986F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86F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7,915 European descent individual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85E86" w14:textId="77777777" w:rsidR="00986F1D" w:rsidRPr="00986F1D" w:rsidRDefault="00986F1D" w:rsidP="00986F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86F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F162B" w14:textId="77777777" w:rsidR="00986F1D" w:rsidRPr="00986F1D" w:rsidRDefault="00986F1D" w:rsidP="00986F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86F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24124" w14:textId="77777777" w:rsidR="00986F1D" w:rsidRPr="00986F1D" w:rsidRDefault="00986F1D" w:rsidP="00986F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86F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K Biobank (http:// www.nealelab.is/ uk-biobank)</w:t>
            </w:r>
          </w:p>
        </w:tc>
      </w:tr>
      <w:tr w:rsidR="00986F1D" w:rsidRPr="00986F1D" w14:paraId="5B74E413" w14:textId="77777777" w:rsidTr="00986F1D">
        <w:trPr>
          <w:trHeight w:val="9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E6EA9" w14:textId="77777777" w:rsidR="00986F1D" w:rsidRPr="00986F1D" w:rsidRDefault="00986F1D" w:rsidP="00986F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81465" w14:textId="77777777" w:rsidR="00986F1D" w:rsidRPr="00986F1D" w:rsidRDefault="00986F1D" w:rsidP="00986F1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36014" w14:textId="77777777" w:rsidR="00986F1D" w:rsidRPr="00986F1D" w:rsidRDefault="00986F1D" w:rsidP="00986F1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99CA2" w14:textId="77777777" w:rsidR="00986F1D" w:rsidRPr="00986F1D" w:rsidRDefault="00986F1D" w:rsidP="00986F1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AC39F" w14:textId="77777777" w:rsidR="00986F1D" w:rsidRPr="00986F1D" w:rsidRDefault="00986F1D" w:rsidP="00986F1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FA3A0" w14:textId="77777777" w:rsidR="00986F1D" w:rsidRPr="00986F1D" w:rsidRDefault="00986F1D" w:rsidP="00986F1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86F1D" w:rsidRPr="00986F1D" w14:paraId="483A538A" w14:textId="77777777" w:rsidTr="00986F1D">
        <w:trPr>
          <w:trHeight w:val="1040"/>
        </w:trPr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5E9A86" w14:textId="77777777" w:rsidR="00986F1D" w:rsidRPr="00986F1D" w:rsidRDefault="00986F1D" w:rsidP="00986F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86F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5AD68D" w14:textId="77777777" w:rsidR="00986F1D" w:rsidRPr="00986F1D" w:rsidRDefault="00986F1D" w:rsidP="00986F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86F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E5D12F" w14:textId="77777777" w:rsidR="00986F1D" w:rsidRPr="00986F1D" w:rsidRDefault="00986F1D" w:rsidP="00986F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86F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1,460 European descent individuals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9702EA" w14:textId="77777777" w:rsidR="00986F1D" w:rsidRPr="00986F1D" w:rsidRDefault="00986F1D" w:rsidP="00986F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86F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57BB2C" w14:textId="77777777" w:rsidR="00986F1D" w:rsidRPr="00986F1D" w:rsidRDefault="00986F1D" w:rsidP="00986F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86F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7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B4840B" w14:textId="77777777" w:rsidR="00986F1D" w:rsidRPr="00986F1D" w:rsidRDefault="00986F1D" w:rsidP="00986F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86F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K Biobank (http:// www.nealelab.is/ uk-biobank)</w:t>
            </w:r>
          </w:p>
        </w:tc>
      </w:tr>
      <w:tr w:rsidR="00986F1D" w:rsidRPr="00986F1D" w14:paraId="255C3706" w14:textId="77777777" w:rsidTr="00986F1D">
        <w:trPr>
          <w:trHeight w:val="280"/>
        </w:trPr>
        <w:tc>
          <w:tcPr>
            <w:tcW w:w="8306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3C228" w14:textId="77777777" w:rsidR="00986F1D" w:rsidRPr="00986F1D" w:rsidRDefault="00986F1D" w:rsidP="00986F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86F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te: PubMed ID: PubMed identifier; SD: standard deviation; SNPs: single-nucleotide polymorphisms; BMI: body mass index.</w:t>
            </w:r>
          </w:p>
        </w:tc>
      </w:tr>
    </w:tbl>
    <w:p w14:paraId="2F774793" w14:textId="77777777" w:rsidR="00ED2BE5" w:rsidRDefault="00ED2BE5"/>
    <w:sectPr w:rsidR="00ED2B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D6D"/>
    <w:rsid w:val="00016D6D"/>
    <w:rsid w:val="00052613"/>
    <w:rsid w:val="00294583"/>
    <w:rsid w:val="002E5BAD"/>
    <w:rsid w:val="00986F1D"/>
    <w:rsid w:val="00B540AE"/>
    <w:rsid w:val="00ED2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876A83-0F58-4B7D-90F8-228192A07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00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航 张</dc:creator>
  <cp:keywords/>
  <dc:description/>
  <cp:lastModifiedBy>晓航 张</cp:lastModifiedBy>
  <cp:revision>2</cp:revision>
  <dcterms:created xsi:type="dcterms:W3CDTF">2024-05-24T04:33:00Z</dcterms:created>
  <dcterms:modified xsi:type="dcterms:W3CDTF">2024-05-24T04:33:00Z</dcterms:modified>
</cp:coreProperties>
</file>